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8BD" w:rsidRPr="00264B58" w:rsidRDefault="003528BD" w:rsidP="003528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2E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730752">
        <w:rPr>
          <w:rFonts w:ascii="Times New Roman" w:hAnsi="Times New Roman" w:cs="Times New Roman"/>
          <w:b/>
          <w:sz w:val="24"/>
          <w:szCs w:val="24"/>
        </w:rPr>
        <w:t>The stem loop primers of miRNAs in sugarcane</w:t>
      </w:r>
    </w:p>
    <w:tbl>
      <w:tblPr>
        <w:tblStyle w:val="a5"/>
        <w:tblpPr w:leftFromText="180" w:rightFromText="180" w:vertAnchor="page" w:horzAnchor="margin" w:tblpXSpec="center" w:tblpY="2251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3614"/>
        <w:gridCol w:w="6951"/>
      </w:tblGrid>
      <w:tr w:rsidR="00E23FB4" w:rsidRPr="00E23FB4" w:rsidTr="00C571D9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3FB4">
              <w:rPr>
                <w:rFonts w:ascii="Times New Roman" w:hAnsi="Times New Roman" w:cs="Times New Roman"/>
                <w:b/>
                <w:szCs w:val="21"/>
              </w:rPr>
              <w:t>miRNAs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3FB4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6951" w:type="dxa"/>
            <w:tcBorders>
              <w:top w:val="single" w:sz="4" w:space="0" w:color="auto"/>
              <w:bottom w:val="single" w:sz="4" w:space="0" w:color="auto"/>
            </w:tcBorders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3FB4">
              <w:rPr>
                <w:rFonts w:ascii="Times New Roman" w:hAnsi="Times New Roman" w:cs="Times New Roman"/>
                <w:b/>
                <w:szCs w:val="21"/>
              </w:rPr>
              <w:t>Stem loop primers</w:t>
            </w:r>
          </w:p>
        </w:tc>
      </w:tr>
      <w:tr w:rsidR="00E23FB4" w:rsidRPr="00E23FB4" w:rsidTr="00C571D9">
        <w:tc>
          <w:tcPr>
            <w:tcW w:w="1059" w:type="dxa"/>
            <w:tcBorders>
              <w:top w:val="single" w:sz="4" w:space="0" w:color="auto"/>
            </w:tcBorders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156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CAGAAGAGAGTGAGCAC</w:t>
            </w:r>
          </w:p>
        </w:tc>
        <w:tc>
          <w:tcPr>
            <w:tcW w:w="6951" w:type="dxa"/>
            <w:tcBorders>
              <w:top w:val="single" w:sz="4" w:space="0" w:color="auto"/>
            </w:tcBorders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GTGCTCAC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160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GTGCAAGGAGCCAAGCATG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CATGCTTG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167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AGCTGCCAGCATGATCTGA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TCAGATCA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168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GCCTTGCACCAAGTGAAT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ATTCACTT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169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AGTCTCCTTGGCTAGC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GCTAGCCA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319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tabs>
                <w:tab w:val="left" w:pos="915"/>
              </w:tabs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GATGGCGCGGGAGCTAA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tabs>
                <w:tab w:val="left" w:pos="915"/>
              </w:tabs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TTAGCTCC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393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CCAAAGGGATCGCATTGAT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ATCAATGC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394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GGCATTCTGTCCACCTCC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GGAGGTGG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397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GACTGCAGCGTTGATGAGC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GCTCATCA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398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GTGATGAGAACAAGA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TCTTGTTC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408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GGATGAGGCAGAGCATG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CATGCTCT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5177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GGGTGTAAAACAGACGGTT</w:t>
            </w:r>
            <w:bookmarkStart w:id="0" w:name="_GoBack"/>
            <w:bookmarkEnd w:id="0"/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AACCGTCT</w:t>
            </w:r>
          </w:p>
        </w:tc>
      </w:tr>
      <w:tr w:rsidR="00C571D9" w:rsidRPr="00E23FB4" w:rsidTr="00C571D9">
        <w:tc>
          <w:tcPr>
            <w:tcW w:w="1059" w:type="dxa"/>
          </w:tcPr>
          <w:p w:rsidR="00C571D9" w:rsidRPr="00E23FB4" w:rsidRDefault="00C571D9" w:rsidP="00C571D9">
            <w:pPr>
              <w:rPr>
                <w:rFonts w:ascii="Times New Roman" w:hAnsi="Times New Roman" w:cs="Times New Roman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miR5564</w:t>
            </w:r>
          </w:p>
        </w:tc>
        <w:tc>
          <w:tcPr>
            <w:tcW w:w="3614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GGAAGCAATTCGTCGAACA</w:t>
            </w:r>
          </w:p>
        </w:tc>
        <w:tc>
          <w:tcPr>
            <w:tcW w:w="6951" w:type="dxa"/>
          </w:tcPr>
          <w:p w:rsidR="00C571D9" w:rsidRPr="00E23FB4" w:rsidRDefault="00C571D9" w:rsidP="00C571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3FB4">
              <w:rPr>
                <w:rFonts w:ascii="Times New Roman" w:hAnsi="Times New Roman" w:cs="Times New Roman"/>
                <w:color w:val="000000"/>
                <w:szCs w:val="21"/>
              </w:rPr>
              <w:t>CTCAACTGGTGTCGTGGAGTCGGCAATTCAGTTGAGTGTTCGAC</w:t>
            </w:r>
          </w:p>
        </w:tc>
      </w:tr>
    </w:tbl>
    <w:p w:rsidR="003528BD" w:rsidRPr="00222F0F" w:rsidRDefault="003528BD" w:rsidP="003528BD">
      <w:pPr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528BD" w:rsidRDefault="003528BD" w:rsidP="00352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083F" w:rsidRDefault="00EC6E0B"/>
    <w:sectPr w:rsidR="0015083F" w:rsidSect="00C57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E0B" w:rsidRDefault="00EC6E0B" w:rsidP="003528BD">
      <w:r>
        <w:separator/>
      </w:r>
    </w:p>
  </w:endnote>
  <w:endnote w:type="continuationSeparator" w:id="0">
    <w:p w:rsidR="00EC6E0B" w:rsidRDefault="00EC6E0B" w:rsidP="00352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E0B" w:rsidRDefault="00EC6E0B" w:rsidP="003528BD">
      <w:r>
        <w:separator/>
      </w:r>
    </w:p>
  </w:footnote>
  <w:footnote w:type="continuationSeparator" w:id="0">
    <w:p w:rsidR="00EC6E0B" w:rsidRDefault="00EC6E0B" w:rsidP="00352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75E"/>
    <w:rsid w:val="00061AF8"/>
    <w:rsid w:val="003528BD"/>
    <w:rsid w:val="006C068C"/>
    <w:rsid w:val="007173E7"/>
    <w:rsid w:val="009D475E"/>
    <w:rsid w:val="00C571D9"/>
    <w:rsid w:val="00E23FB4"/>
    <w:rsid w:val="00EC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DF200B-F265-4128-8D8D-7EB21F74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8BD"/>
    <w:rPr>
      <w:sz w:val="18"/>
      <w:szCs w:val="18"/>
    </w:rPr>
  </w:style>
  <w:style w:type="table" w:styleId="a5">
    <w:name w:val="Table Grid"/>
    <w:basedOn w:val="a1"/>
    <w:uiPriority w:val="39"/>
    <w:rsid w:val="00352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918</Characters>
  <Application>Microsoft Office Word</Application>
  <DocSecurity>0</DocSecurity>
  <Lines>7</Lines>
  <Paragraphs>2</Paragraphs>
  <ScaleCrop>false</ScaleCrop>
  <Company>china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7-24T16:44:00Z</dcterms:created>
  <dcterms:modified xsi:type="dcterms:W3CDTF">2017-08-01T01:39:00Z</dcterms:modified>
</cp:coreProperties>
</file>